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108" w:rsidRPr="00E0176D" w:rsidRDefault="00DD3108" w:rsidP="00DD3108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0176D">
        <w:rPr>
          <w:rFonts w:ascii="Times New Roman" w:eastAsia="Times New Roman" w:hAnsi="Times New Roman" w:cs="Times New Roman"/>
          <w:sz w:val="22"/>
          <w:szCs w:val="22"/>
        </w:rPr>
        <w:t>Supplementary material 1. The systematic search strategies for each database</w:t>
      </w:r>
    </w:p>
    <w:tbl>
      <w:tblPr>
        <w:tblW w:w="8500" w:type="dxa"/>
        <w:tblLayout w:type="fixed"/>
        <w:tblLook w:val="0400" w:firstRow="0" w:lastRow="0" w:firstColumn="0" w:lastColumn="0" w:noHBand="0" w:noVBand="1"/>
      </w:tblPr>
      <w:tblGrid>
        <w:gridCol w:w="1420"/>
        <w:gridCol w:w="6160"/>
        <w:gridCol w:w="920"/>
      </w:tblGrid>
      <w:tr w:rsidR="00DD3108" w:rsidRPr="00E0176D" w:rsidTr="005A1608">
        <w:trPr>
          <w:trHeight w:val="285"/>
        </w:trPr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DB</w:t>
            </w:r>
          </w:p>
        </w:tc>
        <w:tc>
          <w:tcPr>
            <w:tcW w:w="6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arch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Results</w:t>
            </w:r>
          </w:p>
        </w:tc>
      </w:tr>
      <w:tr w:rsidR="00DD3108" w:rsidRPr="00E0176D" w:rsidTr="005A1608">
        <w:trPr>
          <w:trHeight w:val="76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PubMed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((((debrief* OR feedback OR facilitat*)) AND ((remot* OR virtua*) OR (tele*) OR (distanc*) OR (synchronous))) AND ((Simulation training) OR (Simulation education))) OR (telesimulation) Filters: from 1000/1/1 - 2021/3/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1,712</w:t>
            </w:r>
          </w:p>
        </w:tc>
      </w:tr>
      <w:tr w:rsidR="00DD3108" w:rsidRPr="00E0176D" w:rsidTr="005A1608">
        <w:trPr>
          <w:trHeight w:val="12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EMB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((simulation AND training:ab,ti,kw,de) OR (simulation AND education:ab,ti,kw,de) OR telesimulation:ab,ti,kw,de) AND ((debrief*:ab,ti,kw,de OR feedback:ab,kw,ti,de OR facilitat*:ab,ti,kw,de) AND (tele*:ab,kw,ti,de OR distanc*:ab,kw,ti,de OR synchronous:ab,kw,ti,de OR (remot*:ab,kw,ti,de OR virtua*:ab,kw,ti,de))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2,633</w:t>
            </w:r>
          </w:p>
        </w:tc>
      </w:tr>
      <w:tr w:rsidR="00DD3108" w:rsidRPr="00E0176D" w:rsidTr="005A1608">
        <w:trPr>
          <w:trHeight w:val="76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CINAHL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((((debrief* OR feedback OR facilitat*)) AND ((remot* OR virtua*) OR (tele*) OR (distanc*) OR (synchronous))) AND ((Simulation training) OR (Simulation education))) OR (telesimulation)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</w:p>
        </w:tc>
      </w:tr>
      <w:tr w:rsidR="00DD3108" w:rsidRPr="00E0176D" w:rsidTr="005A1608">
        <w:trPr>
          <w:trHeight w:val="12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ERIC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(MAINSUBJECT.EXACT.EXPLODE("Graduate Medical Education") OR MAINSUBJECT.EXACT.EXPLODE("Medical Education")) AND (((((debrief* OR feedback OR facilitat*)) AND ((remot* OR virtua*) OR (tele*) OR (distanc*) OR (synchronous))) AND ((Simulation training) OR (Simulation education))) OR (telesimulation) 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DD3108" w:rsidRPr="00E0176D" w:rsidTr="005A1608">
        <w:trPr>
          <w:trHeight w:val="765"/>
        </w:trPr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Web of Science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((((debrief* OR feedback OR facilitat*)) AND ((remot* OR virtua*) OR (tele*) OR (distanc*) OR (synchronous))) AND ((Simulation training) OR (Simulation education))) OR (telesimulation)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D3108" w:rsidRPr="00E0176D" w:rsidRDefault="00DD3108" w:rsidP="005A1608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176D">
              <w:rPr>
                <w:rFonts w:ascii="Times New Roman" w:eastAsia="Times New Roman" w:hAnsi="Times New Roman" w:cs="Times New Roman"/>
                <w:sz w:val="22"/>
                <w:szCs w:val="22"/>
              </w:rPr>
              <w:t>752</w:t>
            </w:r>
          </w:p>
        </w:tc>
      </w:tr>
    </w:tbl>
    <w:p w:rsidR="00DD3108" w:rsidRPr="00E0176D" w:rsidRDefault="00DD3108" w:rsidP="00DD3108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  <w:sectPr w:rsidR="00DD3108" w:rsidRPr="00E0176D">
          <w:footerReference w:type="default" r:id="rId4"/>
          <w:pgSz w:w="11906" w:h="16838"/>
          <w:pgMar w:top="1701" w:right="1440" w:bottom="1440" w:left="1440" w:header="851" w:footer="992" w:gutter="0"/>
          <w:pgNumType w:start="1"/>
          <w:cols w:space="720"/>
        </w:sectPr>
      </w:pPr>
    </w:p>
    <w:p w:rsidR="005108FC" w:rsidRDefault="005108FC">
      <w:bookmarkStart w:id="0" w:name="_GoBack"/>
      <w:bookmarkEnd w:id="0"/>
    </w:p>
    <w:sectPr w:rsidR="005108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176D" w:rsidRDefault="00DD31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E0176D" w:rsidRDefault="00DD31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108"/>
    <w:rsid w:val="005108FC"/>
    <w:rsid w:val="009E307C"/>
    <w:rsid w:val="00DD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041D0-3559-47A3-9BF4-4FFDC564E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3108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tan</dc:creator>
  <cp:keywords/>
  <dc:description/>
  <cp:lastModifiedBy>dongtan</cp:lastModifiedBy>
  <cp:revision>1</cp:revision>
  <dcterms:created xsi:type="dcterms:W3CDTF">2022-12-12T11:19:00Z</dcterms:created>
  <dcterms:modified xsi:type="dcterms:W3CDTF">2022-12-12T11:19:00Z</dcterms:modified>
</cp:coreProperties>
</file>